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0A1ED" w14:textId="6252BFB5" w:rsidR="00B85853" w:rsidRPr="00B85853" w:rsidRDefault="00B85853" w:rsidP="00B8585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85853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B85853">
        <w:rPr>
          <w:rFonts w:ascii="Times New Roman" w:hAnsi="Times New Roman" w:cs="Times New Roman"/>
          <w:sz w:val="24"/>
          <w:szCs w:val="24"/>
        </w:rPr>
        <w:t xml:space="preserve"> Table S1 </w:t>
      </w:r>
    </w:p>
    <w:tbl>
      <w:tblPr>
        <w:tblW w:w="3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85"/>
        <w:gridCol w:w="1108"/>
        <w:gridCol w:w="1067"/>
      </w:tblGrid>
      <w:tr w:rsidR="00B85853" w:rsidRPr="00B85853" w14:paraId="5BCCD261" w14:textId="77777777" w:rsidTr="00B85853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4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C0B77F" w14:textId="77777777" w:rsidR="00B85853" w:rsidRPr="00B85853" w:rsidRDefault="00B85853" w:rsidP="00B8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8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</w:t>
            </w:r>
            <w:proofErr w:type="spellEnd"/>
          </w:p>
        </w:tc>
        <w:tc>
          <w:tcPr>
            <w:tcW w:w="110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4C5807" w14:textId="77777777" w:rsidR="00B85853" w:rsidRPr="00B85853" w:rsidRDefault="00B85853" w:rsidP="00B8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8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10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D9FD08" w14:textId="77777777" w:rsidR="00B85853" w:rsidRPr="00B85853" w:rsidRDefault="00B85853" w:rsidP="00B858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85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mini</w:t>
            </w:r>
            <w:proofErr w:type="spellEnd"/>
          </w:p>
        </w:tc>
      </w:tr>
      <w:tr w:rsidR="00B85853" w:rsidRPr="00B85853" w14:paraId="505BB277" w14:textId="77777777" w:rsidTr="00B85853">
        <w:tblPrEx>
          <w:tblCellMar>
            <w:top w:w="0" w:type="dxa"/>
            <w:bottom w:w="0" w:type="dxa"/>
          </w:tblCellMar>
        </w:tblPrEx>
        <w:tc>
          <w:tcPr>
            <w:tcW w:w="14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FAF19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FRES (</w:t>
            </w:r>
            <w:proofErr w:type="spellStart"/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DD4671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31.65</w:t>
            </w:r>
          </w:p>
        </w:tc>
        <w:tc>
          <w:tcPr>
            <w:tcW w:w="10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E460A0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47.97</w:t>
            </w:r>
          </w:p>
        </w:tc>
      </w:tr>
      <w:tr w:rsidR="00B85853" w:rsidRPr="00B85853" w14:paraId="3E69C8F8" w14:textId="77777777" w:rsidTr="00B85853">
        <w:tblPrEx>
          <w:tblCellMar>
            <w:top w:w="0" w:type="dxa"/>
            <w:bottom w:w="0" w:type="dxa"/>
          </w:tblCellMar>
        </w:tblPrEx>
        <w:tc>
          <w:tcPr>
            <w:tcW w:w="14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A5EFD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FKGL (</w:t>
            </w:r>
            <w:proofErr w:type="spellStart"/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AEEFF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2F735F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B85853" w:rsidRPr="00B85853" w14:paraId="6A2F46AD" w14:textId="77777777" w:rsidTr="00B85853">
        <w:tblPrEx>
          <w:tblCellMar>
            <w:top w:w="0" w:type="dxa"/>
            <w:bottom w:w="0" w:type="dxa"/>
          </w:tblCellMar>
        </w:tblPrEx>
        <w:tc>
          <w:tcPr>
            <w:tcW w:w="14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4FBA8A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  <w:proofErr w:type="spellEnd"/>
          </w:p>
        </w:tc>
        <w:tc>
          <w:tcPr>
            <w:tcW w:w="110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B44847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proofErr w:type="spellEnd"/>
          </w:p>
        </w:tc>
        <w:tc>
          <w:tcPr>
            <w:tcW w:w="106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45A747" w14:textId="77777777" w:rsidR="00B85853" w:rsidRPr="00B85853" w:rsidRDefault="00B85853" w:rsidP="00B85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85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</w:tbl>
    <w:p w14:paraId="754BE3A1" w14:textId="77777777" w:rsidR="00D44919" w:rsidRDefault="00D44919"/>
    <w:sectPr w:rsidR="00D44919" w:rsidSect="009C7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853"/>
    <w:rsid w:val="003321B9"/>
    <w:rsid w:val="003C1B5F"/>
    <w:rsid w:val="009C7D98"/>
    <w:rsid w:val="00B63DC3"/>
    <w:rsid w:val="00B85853"/>
    <w:rsid w:val="00D44919"/>
    <w:rsid w:val="00E9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B8008"/>
  <w15:chartTrackingRefBased/>
  <w15:docId w15:val="{2A989D89-57A2-4D2C-B326-C4D08321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8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8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8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8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8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8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8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8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8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8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8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8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8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8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8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8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8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8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8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8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Cigrovski Berković</dc:creator>
  <cp:keywords/>
  <dc:description/>
  <cp:lastModifiedBy>Maja Cigrovski Berković</cp:lastModifiedBy>
  <cp:revision>1</cp:revision>
  <dcterms:created xsi:type="dcterms:W3CDTF">2026-03-23T11:53:00Z</dcterms:created>
  <dcterms:modified xsi:type="dcterms:W3CDTF">2026-03-23T11:54:00Z</dcterms:modified>
</cp:coreProperties>
</file>